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7E69C" w14:textId="42E6635B" w:rsidR="004C1E4E" w:rsidRPr="003475A3" w:rsidRDefault="004C1E4E" w:rsidP="004C1E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75A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68C8C7BB" w14:textId="39171A19" w:rsidR="002C0DB2" w:rsidRPr="003475A3" w:rsidRDefault="007570E9" w:rsidP="00E935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75A3">
        <w:rPr>
          <w:rFonts w:ascii="Times New Roman" w:hAnsi="Times New Roman" w:cs="Times New Roman"/>
          <w:sz w:val="24"/>
          <w:szCs w:val="24"/>
        </w:rPr>
        <w:t xml:space="preserve">Pearson’s partial correlation analyses </w:t>
      </w:r>
      <w:r w:rsidR="002C0DB2" w:rsidRPr="003475A3">
        <w:rPr>
          <w:rFonts w:ascii="Times New Roman" w:hAnsi="Times New Roman" w:cs="Times New Roman"/>
          <w:sz w:val="24"/>
          <w:szCs w:val="24"/>
        </w:rPr>
        <w:t xml:space="preserve">between eye tracking metrics and </w:t>
      </w:r>
      <w:r w:rsidR="009F6A66" w:rsidRPr="003475A3">
        <w:rPr>
          <w:rFonts w:ascii="Times New Roman" w:hAnsi="Times New Roman" w:cs="Times New Roman"/>
          <w:sz w:val="24"/>
          <w:szCs w:val="24"/>
        </w:rPr>
        <w:t xml:space="preserve">standardised measures of social communication skills and difficulties - supporting the </w:t>
      </w:r>
      <w:r w:rsidRPr="003475A3">
        <w:rPr>
          <w:rFonts w:ascii="Times New Roman" w:hAnsi="Times New Roman" w:cs="Times New Roman"/>
          <w:sz w:val="24"/>
          <w:szCs w:val="24"/>
        </w:rPr>
        <w:t xml:space="preserve">concurrent validity of eye tracking metrics </w:t>
      </w:r>
      <w:r w:rsidR="009F6A66" w:rsidRPr="003475A3">
        <w:rPr>
          <w:rFonts w:ascii="Times New Roman" w:hAnsi="Times New Roman" w:cs="Times New Roman"/>
          <w:sz w:val="24"/>
          <w:szCs w:val="24"/>
        </w:rPr>
        <w:t>are presented</w:t>
      </w:r>
      <w:r w:rsidRPr="003475A3">
        <w:rPr>
          <w:rFonts w:ascii="Times New Roman" w:hAnsi="Times New Roman" w:cs="Times New Roman"/>
          <w:sz w:val="24"/>
          <w:szCs w:val="24"/>
        </w:rPr>
        <w:t xml:space="preserve"> in Table 1 and 2</w:t>
      </w:r>
      <w:r w:rsidR="00E935CC" w:rsidRPr="003475A3">
        <w:rPr>
          <w:rFonts w:ascii="Times New Roman" w:hAnsi="Times New Roman" w:cs="Times New Roman"/>
          <w:sz w:val="24"/>
          <w:szCs w:val="24"/>
        </w:rPr>
        <w:t>, respectively</w:t>
      </w:r>
      <w:r w:rsidRPr="003475A3">
        <w:rPr>
          <w:rFonts w:ascii="Times New Roman" w:hAnsi="Times New Roman" w:cs="Times New Roman"/>
          <w:sz w:val="24"/>
          <w:szCs w:val="24"/>
        </w:rPr>
        <w:t>.</w:t>
      </w:r>
      <w:r w:rsidR="009F6A66" w:rsidRPr="003475A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D31FCB" w14:textId="29085253" w:rsidR="0023086B" w:rsidRPr="003475A3" w:rsidRDefault="00974F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75A3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</w:p>
    <w:p w14:paraId="0A560577" w14:textId="2E335F13" w:rsidR="00974F43" w:rsidRPr="003475A3" w:rsidRDefault="00D476A7">
      <w:pPr>
        <w:rPr>
          <w:rFonts w:ascii="Times New Roman" w:hAnsi="Times New Roman" w:cs="Times New Roman"/>
          <w:sz w:val="24"/>
          <w:szCs w:val="24"/>
        </w:rPr>
      </w:pPr>
      <w:r w:rsidRPr="003475A3">
        <w:rPr>
          <w:rFonts w:ascii="Times New Roman" w:hAnsi="Times New Roman" w:cs="Times New Roman"/>
          <w:sz w:val="24"/>
          <w:szCs w:val="24"/>
        </w:rPr>
        <w:t>Concurrent associations</w:t>
      </w:r>
      <w:r w:rsidR="00974F43" w:rsidRPr="003475A3">
        <w:rPr>
          <w:rFonts w:ascii="Times New Roman" w:hAnsi="Times New Roman" w:cs="Times New Roman"/>
          <w:sz w:val="24"/>
          <w:szCs w:val="24"/>
        </w:rPr>
        <w:t xml:space="preserve"> between eye-tracking measures </w:t>
      </w:r>
    </w:p>
    <w:tbl>
      <w:tblPr>
        <w:tblStyle w:val="TableGrid"/>
        <w:tblW w:w="9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6"/>
        <w:gridCol w:w="1130"/>
        <w:gridCol w:w="1413"/>
        <w:gridCol w:w="1270"/>
        <w:gridCol w:w="1271"/>
        <w:gridCol w:w="1292"/>
      </w:tblGrid>
      <w:tr w:rsidR="003475A3" w:rsidRPr="003475A3" w14:paraId="55BFCFC7" w14:textId="14857726" w:rsidTr="00AF055F">
        <w:trPr>
          <w:trHeight w:val="1235"/>
        </w:trPr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2A3CD983" w14:textId="77777777" w:rsidR="00D476A7" w:rsidRPr="003475A3" w:rsidRDefault="00D476A7" w:rsidP="00D476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13753" w14:textId="3ACFA4F2" w:rsidR="00D476A7" w:rsidRPr="003475A3" w:rsidRDefault="00302AE8" w:rsidP="00D476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Preferential social attentio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468F5" w14:textId="4259F42F" w:rsidR="00D476A7" w:rsidRPr="003475A3" w:rsidRDefault="00302AE8" w:rsidP="00D476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Joint attention – duration of attention to target</w:t>
            </w:r>
            <w:r w:rsidR="00AF055F" w:rsidRPr="003475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57F2" w14:textId="5E0A4E96" w:rsidR="00D476A7" w:rsidRPr="003475A3" w:rsidRDefault="00302AE8" w:rsidP="00D476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Joint attention - proportion of first looks to targe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9A9B1" w14:textId="56A9C116" w:rsidR="00D476A7" w:rsidRPr="003475A3" w:rsidRDefault="00302AE8" w:rsidP="00D476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Attention to a playful adult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8A8D2" w14:textId="0FF97C1B" w:rsidR="00D476A7" w:rsidRPr="003475A3" w:rsidRDefault="00D476A7" w:rsidP="00D476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Imitation </w:t>
            </w:r>
            <w:r w:rsidR="00302AE8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performance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="00AF055F" w:rsidRPr="003475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</w:tr>
      <w:tr w:rsidR="003475A3" w:rsidRPr="003475A3" w14:paraId="3CF11EB2" w14:textId="1BB16D16" w:rsidTr="00AF055F">
        <w:trPr>
          <w:trHeight w:val="507"/>
        </w:trPr>
        <w:tc>
          <w:tcPr>
            <w:tcW w:w="2966" w:type="dxa"/>
            <w:tcBorders>
              <w:top w:val="single" w:sz="4" w:space="0" w:color="auto"/>
            </w:tcBorders>
            <w:vAlign w:val="center"/>
          </w:tcPr>
          <w:p w14:paraId="3A92F563" w14:textId="2717D0F3" w:rsidR="00302AE8" w:rsidRPr="003475A3" w:rsidRDefault="00302AE8" w:rsidP="0030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Sustained attention </w:t>
            </w:r>
            <w:r w:rsidR="00AF055F" w:rsidRPr="003475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32DCA69D" w14:textId="212E74E8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480**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5F0B218" w14:textId="0E47B2EA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680**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DED337D" w14:textId="6FA76B2F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457**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FDD040C" w14:textId="04C7E26A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85**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00B2B4F2" w14:textId="0345A533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264*</w:t>
            </w:r>
          </w:p>
        </w:tc>
      </w:tr>
      <w:tr w:rsidR="003475A3" w:rsidRPr="003475A3" w14:paraId="1E04107F" w14:textId="62D4541F" w:rsidTr="00AF055F">
        <w:trPr>
          <w:trHeight w:val="507"/>
        </w:trPr>
        <w:tc>
          <w:tcPr>
            <w:tcW w:w="2966" w:type="dxa"/>
            <w:vAlign w:val="center"/>
          </w:tcPr>
          <w:p w14:paraId="09336071" w14:textId="14FB5122" w:rsidR="00302AE8" w:rsidRPr="003475A3" w:rsidRDefault="00302AE8" w:rsidP="0030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Preferential social attention </w:t>
            </w:r>
          </w:p>
        </w:tc>
        <w:tc>
          <w:tcPr>
            <w:tcW w:w="1130" w:type="dxa"/>
            <w:vAlign w:val="center"/>
          </w:tcPr>
          <w:p w14:paraId="1307975C" w14:textId="518ABFAD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vAlign w:val="center"/>
          </w:tcPr>
          <w:p w14:paraId="254662C4" w14:textId="44919C85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544**</w:t>
            </w:r>
          </w:p>
        </w:tc>
        <w:tc>
          <w:tcPr>
            <w:tcW w:w="1270" w:type="dxa"/>
            <w:vAlign w:val="center"/>
          </w:tcPr>
          <w:p w14:paraId="1847B17A" w14:textId="59CD8553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92**</w:t>
            </w:r>
          </w:p>
        </w:tc>
        <w:tc>
          <w:tcPr>
            <w:tcW w:w="1271" w:type="dxa"/>
            <w:vAlign w:val="center"/>
          </w:tcPr>
          <w:p w14:paraId="1170589C" w14:textId="0BE1357C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508**</w:t>
            </w:r>
          </w:p>
        </w:tc>
        <w:tc>
          <w:tcPr>
            <w:tcW w:w="1292" w:type="dxa"/>
            <w:vAlign w:val="center"/>
          </w:tcPr>
          <w:p w14:paraId="06AC098D" w14:textId="21DF3AD8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251*</w:t>
            </w:r>
          </w:p>
        </w:tc>
      </w:tr>
      <w:tr w:rsidR="003475A3" w:rsidRPr="003475A3" w14:paraId="5E88A0EA" w14:textId="10F70E76" w:rsidTr="00AF055F">
        <w:trPr>
          <w:trHeight w:val="507"/>
        </w:trPr>
        <w:tc>
          <w:tcPr>
            <w:tcW w:w="2966" w:type="dxa"/>
            <w:vAlign w:val="center"/>
          </w:tcPr>
          <w:p w14:paraId="1CF997FA" w14:textId="23C7125A" w:rsidR="00302AE8" w:rsidRPr="003475A3" w:rsidRDefault="00302AE8" w:rsidP="0030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Joint attention – duration of attention to target</w:t>
            </w:r>
            <w:r w:rsidR="00AF055F" w:rsidRPr="003475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1130" w:type="dxa"/>
            <w:vAlign w:val="center"/>
          </w:tcPr>
          <w:p w14:paraId="2E48225F" w14:textId="2E664431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vAlign w:val="center"/>
          </w:tcPr>
          <w:p w14:paraId="205B541B" w14:textId="77777777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14:paraId="6AB64F1F" w14:textId="3C80B298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644**</w:t>
            </w:r>
          </w:p>
        </w:tc>
        <w:tc>
          <w:tcPr>
            <w:tcW w:w="1271" w:type="dxa"/>
            <w:vAlign w:val="center"/>
          </w:tcPr>
          <w:p w14:paraId="6F0644C1" w14:textId="30504B35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470**</w:t>
            </w:r>
          </w:p>
        </w:tc>
        <w:tc>
          <w:tcPr>
            <w:tcW w:w="1292" w:type="dxa"/>
            <w:vAlign w:val="center"/>
          </w:tcPr>
          <w:p w14:paraId="70F28D18" w14:textId="13620FDE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</w:tr>
      <w:tr w:rsidR="003475A3" w:rsidRPr="003475A3" w14:paraId="608DC44C" w14:textId="241BD5D2" w:rsidTr="00AF055F">
        <w:trPr>
          <w:trHeight w:val="507"/>
        </w:trPr>
        <w:tc>
          <w:tcPr>
            <w:tcW w:w="2966" w:type="dxa"/>
            <w:vAlign w:val="center"/>
          </w:tcPr>
          <w:p w14:paraId="3A921423" w14:textId="36BFF967" w:rsidR="00302AE8" w:rsidRPr="003475A3" w:rsidRDefault="00302AE8" w:rsidP="0030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Joint attention - proportion of first looks to target </w:t>
            </w:r>
          </w:p>
        </w:tc>
        <w:tc>
          <w:tcPr>
            <w:tcW w:w="1130" w:type="dxa"/>
            <w:vAlign w:val="center"/>
          </w:tcPr>
          <w:p w14:paraId="111B6878" w14:textId="170AA6C0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vAlign w:val="center"/>
          </w:tcPr>
          <w:p w14:paraId="638390B1" w14:textId="77777777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14:paraId="4952D2FB" w14:textId="77777777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0974CA9E" w14:textId="1A580B4D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37**</w:t>
            </w:r>
          </w:p>
        </w:tc>
        <w:tc>
          <w:tcPr>
            <w:tcW w:w="1292" w:type="dxa"/>
            <w:vAlign w:val="center"/>
          </w:tcPr>
          <w:p w14:paraId="5AE695C1" w14:textId="3407626F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</w:tr>
      <w:tr w:rsidR="003475A3" w:rsidRPr="003475A3" w14:paraId="33A0522B" w14:textId="5B0BFD5B" w:rsidTr="00AF055F">
        <w:trPr>
          <w:trHeight w:val="507"/>
        </w:trPr>
        <w:tc>
          <w:tcPr>
            <w:tcW w:w="2966" w:type="dxa"/>
            <w:tcBorders>
              <w:bottom w:val="single" w:sz="4" w:space="0" w:color="auto"/>
            </w:tcBorders>
            <w:vAlign w:val="center"/>
          </w:tcPr>
          <w:p w14:paraId="63E6FAAF" w14:textId="0D3E866D" w:rsidR="00302AE8" w:rsidRPr="003475A3" w:rsidRDefault="00302AE8" w:rsidP="0030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Attention to a playful adult 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2F2C057C" w14:textId="70965BC3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6DB2DD4" w14:textId="77777777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6179F84D" w14:textId="77777777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F379D75" w14:textId="77777777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760369A4" w14:textId="3EB64DAF" w:rsidR="00302AE8" w:rsidRPr="003475A3" w:rsidRDefault="00302AE8" w:rsidP="00302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42*</w:t>
            </w:r>
          </w:p>
        </w:tc>
      </w:tr>
    </w:tbl>
    <w:p w14:paraId="11B7125C" w14:textId="0852BF70" w:rsidR="00AF055F" w:rsidRPr="003475A3" w:rsidRDefault="00AF055F" w:rsidP="00AF055F">
      <w:pP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</w:pPr>
      <w:r w:rsidRPr="003475A3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Note.</w:t>
      </w:r>
      <w:r w:rsidRPr="003475A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*&lt;.05 **&lt;.001 </w:t>
      </w:r>
      <w:r w:rsidRPr="003475A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a </w:t>
      </w:r>
      <w:r w:rsidRPr="003475A3">
        <w:rPr>
          <w:rFonts w:ascii="Times New Roman" w:eastAsia="Times New Roman" w:hAnsi="Times New Roman" w:cs="Times New Roman"/>
          <w:sz w:val="24"/>
          <w:szCs w:val="24"/>
          <w:lang w:eastAsia="en-AU"/>
        </w:rPr>
        <w:t>Sqrt Transformed</w:t>
      </w:r>
      <w:r w:rsidRPr="003475A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 </w:t>
      </w:r>
    </w:p>
    <w:p w14:paraId="2AD5772C" w14:textId="77777777" w:rsidR="00E935CC" w:rsidRPr="003475A3" w:rsidRDefault="00E935CC" w:rsidP="00D47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7922A8" w14:textId="4650F50B" w:rsidR="0023086B" w:rsidRPr="003475A3" w:rsidRDefault="00D476A7" w:rsidP="00D476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75A3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</w:p>
    <w:p w14:paraId="5D26A59C" w14:textId="071C1C5F" w:rsidR="00D476A7" w:rsidRPr="003475A3" w:rsidRDefault="00D476A7" w:rsidP="00D476A7">
      <w:pPr>
        <w:rPr>
          <w:rFonts w:ascii="Times New Roman" w:hAnsi="Times New Roman" w:cs="Times New Roman"/>
          <w:sz w:val="24"/>
          <w:szCs w:val="24"/>
        </w:rPr>
      </w:pPr>
      <w:r w:rsidRPr="003475A3">
        <w:rPr>
          <w:rFonts w:ascii="Times New Roman" w:hAnsi="Times New Roman" w:cs="Times New Roman"/>
          <w:sz w:val="24"/>
          <w:szCs w:val="24"/>
        </w:rPr>
        <w:t>Concurrent associations between eye-tracking measures and standard measures</w:t>
      </w:r>
      <w:r w:rsidR="00D463EA" w:rsidRPr="003475A3">
        <w:rPr>
          <w:rFonts w:ascii="Times New Roman" w:hAnsi="Times New Roman" w:cs="Times New Roman"/>
          <w:sz w:val="24"/>
          <w:szCs w:val="24"/>
        </w:rPr>
        <w:t xml:space="preserve"> at intake to intervention (Time 1) </w:t>
      </w:r>
    </w:p>
    <w:tbl>
      <w:tblPr>
        <w:tblStyle w:val="TableGrid"/>
        <w:tblW w:w="9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2047"/>
        <w:gridCol w:w="1668"/>
      </w:tblGrid>
      <w:tr w:rsidR="003475A3" w:rsidRPr="003475A3" w14:paraId="61EA35E0" w14:textId="76E394A4" w:rsidTr="00CD4FAF">
        <w:trPr>
          <w:trHeight w:val="90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EAC2A77" w14:textId="77777777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5D413" w14:textId="2E6C7CDB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ADOS SA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C27C" w14:textId="50B16A57" w:rsidR="00F634F4" w:rsidRPr="003475A3" w:rsidRDefault="00A34475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VABS</w:t>
            </w:r>
            <w:r w:rsidR="00F634F4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Comm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unication </w:t>
            </w:r>
            <w:r w:rsidR="00F634F4" w:rsidRPr="003475A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6C897" w14:textId="4605343A" w:rsidR="00F634F4" w:rsidRPr="003475A3" w:rsidRDefault="00A34475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VABS</w:t>
            </w:r>
            <w:r w:rsidR="00F634F4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Social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SS</w:t>
            </w:r>
          </w:p>
        </w:tc>
      </w:tr>
      <w:tr w:rsidR="003475A3" w:rsidRPr="003475A3" w14:paraId="1427B7B2" w14:textId="535A33A1" w:rsidTr="00CD4FAF">
        <w:trPr>
          <w:trHeight w:val="411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121B73A" w14:textId="6FBB256B" w:rsidR="00F634F4" w:rsidRPr="003475A3" w:rsidRDefault="00F634F4" w:rsidP="00D4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Sustained attention </w:t>
            </w:r>
            <w:r w:rsidR="00AF055F" w:rsidRPr="003475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7F18A4" w14:textId="12C441A7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-.450**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101E1DBD" w14:textId="335C96C0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599**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E67835F" w14:textId="021001B8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437**</w:t>
            </w:r>
          </w:p>
        </w:tc>
      </w:tr>
      <w:tr w:rsidR="003475A3" w:rsidRPr="003475A3" w14:paraId="4B847389" w14:textId="0B092619" w:rsidTr="00CD4FAF">
        <w:trPr>
          <w:trHeight w:val="411"/>
        </w:trPr>
        <w:tc>
          <w:tcPr>
            <w:tcW w:w="3969" w:type="dxa"/>
            <w:vAlign w:val="center"/>
          </w:tcPr>
          <w:p w14:paraId="52BED598" w14:textId="3CA1A051" w:rsidR="00F634F4" w:rsidRPr="003475A3" w:rsidRDefault="00F634F4" w:rsidP="00D4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Preferential social attention </w:t>
            </w:r>
          </w:p>
        </w:tc>
        <w:tc>
          <w:tcPr>
            <w:tcW w:w="1701" w:type="dxa"/>
            <w:vAlign w:val="center"/>
          </w:tcPr>
          <w:p w14:paraId="7E150F51" w14:textId="083D8529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-.324*</w:t>
            </w:r>
          </w:p>
        </w:tc>
        <w:tc>
          <w:tcPr>
            <w:tcW w:w="2047" w:type="dxa"/>
            <w:vAlign w:val="center"/>
          </w:tcPr>
          <w:p w14:paraId="645551A7" w14:textId="57DEAE4D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98**</w:t>
            </w:r>
          </w:p>
        </w:tc>
        <w:tc>
          <w:tcPr>
            <w:tcW w:w="1668" w:type="dxa"/>
            <w:vAlign w:val="center"/>
          </w:tcPr>
          <w:p w14:paraId="382A5826" w14:textId="14D1AA60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36**</w:t>
            </w:r>
          </w:p>
        </w:tc>
      </w:tr>
      <w:tr w:rsidR="003475A3" w:rsidRPr="003475A3" w14:paraId="25C4AA7A" w14:textId="24C630D3" w:rsidTr="00CD4FAF">
        <w:trPr>
          <w:trHeight w:val="625"/>
        </w:trPr>
        <w:tc>
          <w:tcPr>
            <w:tcW w:w="3969" w:type="dxa"/>
            <w:vAlign w:val="center"/>
          </w:tcPr>
          <w:p w14:paraId="33511E6B" w14:textId="4275452F" w:rsidR="00F634F4" w:rsidRPr="003475A3" w:rsidRDefault="00F634F4" w:rsidP="00D4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Joint attention – duration of attention to target</w:t>
            </w:r>
            <w:r w:rsidR="00AF055F" w:rsidRPr="003475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4A08CBEF" w14:textId="33107C46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-.435**</w:t>
            </w:r>
          </w:p>
        </w:tc>
        <w:tc>
          <w:tcPr>
            <w:tcW w:w="2047" w:type="dxa"/>
            <w:vAlign w:val="center"/>
          </w:tcPr>
          <w:p w14:paraId="28FACFE0" w14:textId="2D8F470E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499**</w:t>
            </w:r>
          </w:p>
        </w:tc>
        <w:tc>
          <w:tcPr>
            <w:tcW w:w="1668" w:type="dxa"/>
            <w:vAlign w:val="center"/>
          </w:tcPr>
          <w:p w14:paraId="39059227" w14:textId="6CA5B049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50**</w:t>
            </w:r>
          </w:p>
        </w:tc>
      </w:tr>
      <w:tr w:rsidR="003475A3" w:rsidRPr="003475A3" w14:paraId="5FC427A3" w14:textId="10FB6B4D" w:rsidTr="00CD4FAF">
        <w:trPr>
          <w:trHeight w:val="625"/>
        </w:trPr>
        <w:tc>
          <w:tcPr>
            <w:tcW w:w="3969" w:type="dxa"/>
            <w:vAlign w:val="center"/>
          </w:tcPr>
          <w:p w14:paraId="04CCC8AA" w14:textId="40C4DC32" w:rsidR="00F634F4" w:rsidRPr="003475A3" w:rsidRDefault="00F634F4" w:rsidP="00D4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Joint attention - proportion of first looks to target </w:t>
            </w:r>
          </w:p>
        </w:tc>
        <w:tc>
          <w:tcPr>
            <w:tcW w:w="1701" w:type="dxa"/>
            <w:vAlign w:val="center"/>
          </w:tcPr>
          <w:p w14:paraId="3F3ADA08" w14:textId="5645F725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-.214*</w:t>
            </w:r>
          </w:p>
        </w:tc>
        <w:tc>
          <w:tcPr>
            <w:tcW w:w="2047" w:type="dxa"/>
            <w:vAlign w:val="center"/>
          </w:tcPr>
          <w:p w14:paraId="6C7252BF" w14:textId="3B2A1C69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02*</w:t>
            </w:r>
          </w:p>
        </w:tc>
        <w:tc>
          <w:tcPr>
            <w:tcW w:w="1668" w:type="dxa"/>
            <w:vAlign w:val="center"/>
          </w:tcPr>
          <w:p w14:paraId="78DD604B" w14:textId="5990A98E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</w:tr>
      <w:tr w:rsidR="003475A3" w:rsidRPr="003475A3" w14:paraId="2E8FA087" w14:textId="52D94B09" w:rsidTr="00CD4FAF">
        <w:trPr>
          <w:trHeight w:val="74"/>
        </w:trPr>
        <w:tc>
          <w:tcPr>
            <w:tcW w:w="3969" w:type="dxa"/>
            <w:vAlign w:val="center"/>
          </w:tcPr>
          <w:p w14:paraId="033184F1" w14:textId="7C26720D" w:rsidR="00F634F4" w:rsidRPr="003475A3" w:rsidRDefault="00F634F4" w:rsidP="00D4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Attention to a playful adult </w:t>
            </w:r>
          </w:p>
        </w:tc>
        <w:tc>
          <w:tcPr>
            <w:tcW w:w="1701" w:type="dxa"/>
            <w:vAlign w:val="center"/>
          </w:tcPr>
          <w:p w14:paraId="1DC5B42C" w14:textId="77857CA2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-.509*</w:t>
            </w:r>
          </w:p>
        </w:tc>
        <w:tc>
          <w:tcPr>
            <w:tcW w:w="2047" w:type="dxa"/>
            <w:vAlign w:val="center"/>
          </w:tcPr>
          <w:p w14:paraId="431C8769" w14:textId="3D109B73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86**</w:t>
            </w:r>
          </w:p>
        </w:tc>
        <w:tc>
          <w:tcPr>
            <w:tcW w:w="1668" w:type="dxa"/>
            <w:vAlign w:val="center"/>
          </w:tcPr>
          <w:p w14:paraId="3883ACF9" w14:textId="31F0F466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245*</w:t>
            </w:r>
          </w:p>
        </w:tc>
      </w:tr>
      <w:tr w:rsidR="003475A3" w:rsidRPr="003475A3" w14:paraId="74F2402E" w14:textId="77777777" w:rsidTr="00CD4FAF">
        <w:trPr>
          <w:trHeight w:val="638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80F34E1" w14:textId="270E6EBE" w:rsidR="00F634F4" w:rsidRPr="003475A3" w:rsidRDefault="00F634F4" w:rsidP="00D4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Imitation performance score</w:t>
            </w:r>
            <w:r w:rsidR="00AF055F" w:rsidRPr="003475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6C6C23" w14:textId="003AEFA4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-.356**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6C7D50BB" w14:textId="082D47E9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1E8F03DB" w14:textId="50A39BA4" w:rsidR="00F634F4" w:rsidRPr="003475A3" w:rsidRDefault="00F634F4" w:rsidP="00D46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</w:tbl>
    <w:p w14:paraId="09B56744" w14:textId="4513A938" w:rsidR="00AF055F" w:rsidRPr="003475A3" w:rsidRDefault="00AF055F" w:rsidP="00D476A7">
      <w:pP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</w:pPr>
      <w:r w:rsidRPr="003475A3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Note.</w:t>
      </w:r>
      <w:r w:rsidRPr="003475A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*&lt;.05 **&lt;.</w:t>
      </w:r>
      <w:proofErr w:type="gramStart"/>
      <w:r w:rsidRPr="003475A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001  </w:t>
      </w:r>
      <w:r w:rsidRPr="003475A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c</w:t>
      </w:r>
      <w:proofErr w:type="gramEnd"/>
      <w:r w:rsidRPr="003475A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 </w:t>
      </w:r>
      <w:r w:rsidRPr="003475A3">
        <w:rPr>
          <w:rFonts w:ascii="Times New Roman" w:hAnsi="Times New Roman" w:cs="Times New Roman"/>
          <w:sz w:val="24"/>
          <w:szCs w:val="24"/>
        </w:rPr>
        <w:t xml:space="preserve">ADOS = Autism Diagnostic Observation Schedule. SA = Social Affect </w:t>
      </w:r>
      <w:r w:rsidR="00E935CC" w:rsidRPr="003475A3">
        <w:rPr>
          <w:rFonts w:ascii="Times New Roman" w:hAnsi="Times New Roman" w:cs="Times New Roman"/>
          <w:sz w:val="24"/>
          <w:szCs w:val="24"/>
        </w:rPr>
        <w:t xml:space="preserve">Total </w:t>
      </w:r>
      <w:r w:rsidRPr="003475A3">
        <w:rPr>
          <w:rFonts w:ascii="Times New Roman" w:hAnsi="Times New Roman" w:cs="Times New Roman"/>
          <w:sz w:val="24"/>
          <w:szCs w:val="24"/>
        </w:rPr>
        <w:t>Score. VABS = Vineland Adaptive Behaviour Scales. SS = Standard Score</w:t>
      </w:r>
    </w:p>
    <w:p w14:paraId="07208F0A" w14:textId="183C601D" w:rsidR="0023086B" w:rsidRPr="003475A3" w:rsidRDefault="00951C76" w:rsidP="00E935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75A3">
        <w:rPr>
          <w:rFonts w:ascii="Times New Roman" w:hAnsi="Times New Roman" w:cs="Times New Roman"/>
          <w:sz w:val="24"/>
          <w:szCs w:val="24"/>
        </w:rPr>
        <w:lastRenderedPageBreak/>
        <w:t xml:space="preserve">Sample characteristics before and after imputation </w:t>
      </w:r>
      <w:r w:rsidR="00962937" w:rsidRPr="003475A3">
        <w:rPr>
          <w:rFonts w:ascii="Times New Roman" w:hAnsi="Times New Roman" w:cs="Times New Roman"/>
          <w:sz w:val="24"/>
          <w:szCs w:val="24"/>
        </w:rPr>
        <w:t xml:space="preserve">of missing </w:t>
      </w:r>
      <w:r w:rsidR="009478A6" w:rsidRPr="003475A3">
        <w:rPr>
          <w:rFonts w:ascii="Times New Roman" w:hAnsi="Times New Roman" w:cs="Times New Roman"/>
          <w:sz w:val="24"/>
          <w:szCs w:val="24"/>
        </w:rPr>
        <w:t>data using Expecta</w:t>
      </w:r>
      <w:r w:rsidR="008440C3" w:rsidRPr="003475A3">
        <w:rPr>
          <w:rFonts w:ascii="Times New Roman" w:hAnsi="Times New Roman" w:cs="Times New Roman"/>
          <w:sz w:val="24"/>
          <w:szCs w:val="24"/>
        </w:rPr>
        <w:t>t</w:t>
      </w:r>
      <w:r w:rsidR="009478A6" w:rsidRPr="003475A3">
        <w:rPr>
          <w:rFonts w:ascii="Times New Roman" w:hAnsi="Times New Roman" w:cs="Times New Roman"/>
          <w:sz w:val="24"/>
          <w:szCs w:val="24"/>
        </w:rPr>
        <w:t>ion Maximization</w:t>
      </w:r>
      <w:r w:rsidR="00962937" w:rsidRPr="003475A3">
        <w:rPr>
          <w:rFonts w:ascii="Times New Roman" w:hAnsi="Times New Roman" w:cs="Times New Roman"/>
          <w:sz w:val="24"/>
          <w:szCs w:val="24"/>
        </w:rPr>
        <w:t xml:space="preserve"> </w:t>
      </w:r>
      <w:r w:rsidRPr="003475A3">
        <w:rPr>
          <w:rFonts w:ascii="Times New Roman" w:hAnsi="Times New Roman" w:cs="Times New Roman"/>
          <w:sz w:val="24"/>
          <w:szCs w:val="24"/>
        </w:rPr>
        <w:t>is presented</w:t>
      </w:r>
      <w:r w:rsidR="00962937" w:rsidRPr="003475A3">
        <w:rPr>
          <w:rFonts w:ascii="Times New Roman" w:hAnsi="Times New Roman" w:cs="Times New Roman"/>
          <w:sz w:val="24"/>
          <w:szCs w:val="24"/>
        </w:rPr>
        <w:t xml:space="preserve"> in Table 3. </w:t>
      </w:r>
    </w:p>
    <w:p w14:paraId="5AD5AAA9" w14:textId="77777777" w:rsidR="00CD4FAF" w:rsidRPr="003475A3" w:rsidRDefault="00CD4FAF" w:rsidP="0023086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C2D6C" w14:textId="5CFC6C5A" w:rsidR="0023086B" w:rsidRPr="003475A3" w:rsidRDefault="0023086B" w:rsidP="0023086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75A3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</w:p>
    <w:p w14:paraId="23178046" w14:textId="77777777" w:rsidR="0023086B" w:rsidRPr="003475A3" w:rsidRDefault="0023086B" w:rsidP="0023086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475A3">
        <w:rPr>
          <w:rFonts w:ascii="Times New Roman" w:hAnsi="Times New Roman" w:cs="Times New Roman"/>
          <w:i/>
          <w:iCs/>
          <w:sz w:val="24"/>
          <w:szCs w:val="24"/>
        </w:rPr>
        <w:t>Sample Characteristics before and after Imputation of Missing Data</w:t>
      </w:r>
      <w:r w:rsidRPr="003475A3">
        <w:rPr>
          <w:rFonts w:ascii="Times New Roman" w:hAnsi="Times New Roman" w:cs="Times New Roman"/>
          <w:i/>
          <w:iCs/>
          <w:sz w:val="24"/>
          <w:szCs w:val="24"/>
        </w:rPr>
        <w:br/>
      </w:r>
    </w:p>
    <w:tbl>
      <w:tblPr>
        <w:tblW w:w="89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709"/>
        <w:gridCol w:w="2268"/>
        <w:gridCol w:w="567"/>
        <w:gridCol w:w="1701"/>
      </w:tblGrid>
      <w:tr w:rsidR="003475A3" w:rsidRPr="003475A3" w14:paraId="388CAF52" w14:textId="77777777" w:rsidTr="00F42B78">
        <w:trPr>
          <w:cantSplit/>
          <w:trHeight w:val="42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0B09B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0678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11991378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</w:tr>
      <w:tr w:rsidR="003475A3" w:rsidRPr="003475A3" w14:paraId="4499BC5A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EB6A2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1102A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5CE49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7794C0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924624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</w:tr>
      <w:tr w:rsidR="003475A3" w:rsidRPr="003475A3" w14:paraId="3CAD2EAA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BAA67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Child Sex, (Male, N 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05DC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EBDF5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5 (79.2% female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55B7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351C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5A3" w:rsidRPr="003475A3" w14:paraId="045368E1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41223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Age at Intake (month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B582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328A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7.20 (1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AAC7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7B8B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5A3" w:rsidRPr="003475A3" w14:paraId="40865115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2A00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Intervention Days/wee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068F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7D81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.59 (0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AAE3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8507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5A3" w:rsidRPr="003475A3" w14:paraId="64106BC1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17010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ADOS-2 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0310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29FE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3.09 (3.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E36C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5A50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3.05 (3.75)</w:t>
            </w:r>
          </w:p>
        </w:tc>
      </w:tr>
      <w:tr w:rsidR="003475A3" w:rsidRPr="003475A3" w14:paraId="0E271AB9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2A9E5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ADOS-2 RRB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ADC7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813C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5.00 (1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C1C0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AC41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4.97 (1.78)</w:t>
            </w:r>
          </w:p>
        </w:tc>
      </w:tr>
      <w:tr w:rsidR="003475A3" w:rsidRPr="003475A3" w14:paraId="7B92FDA1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8EE45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ADOS-2 C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9658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A088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.03 (1.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7731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8152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.02 (1.85)</w:t>
            </w:r>
          </w:p>
        </w:tc>
      </w:tr>
      <w:tr w:rsidR="003475A3" w:rsidRPr="003475A3" w14:paraId="1F599088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8F755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T1 </w:t>
            </w:r>
            <w:proofErr w:type="gramStart"/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Non Verbal</w:t>
            </w:r>
            <w:proofErr w:type="gramEnd"/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DQ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5CCF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3E61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4.55 (18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C628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F234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4.21 (18.26)</w:t>
            </w:r>
          </w:p>
        </w:tc>
      </w:tr>
      <w:tr w:rsidR="003475A3" w:rsidRPr="003475A3" w14:paraId="34A2EC37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A6A80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1 Verbal D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9A14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7A21F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48.24 (25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4339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B1E1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48.29 (24.95)</w:t>
            </w:r>
          </w:p>
        </w:tc>
      </w:tr>
      <w:tr w:rsidR="003475A3" w:rsidRPr="003475A3" w14:paraId="009DE3B8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CCDF9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T1 Adaptive Behaviou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BB0C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A349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9.53 (9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FEE3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1C5D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9.51 (9.46)</w:t>
            </w:r>
          </w:p>
        </w:tc>
      </w:tr>
      <w:tr w:rsidR="003475A3" w:rsidRPr="003475A3" w14:paraId="3F2E8EFB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5CBB5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T2 </w:t>
            </w:r>
            <w:proofErr w:type="gramStart"/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Non Verbal</w:t>
            </w:r>
            <w:proofErr w:type="gramEnd"/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D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ABA1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932BB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0.49 (22.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F15A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ACC3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0.29 (22.42)</w:t>
            </w:r>
          </w:p>
        </w:tc>
      </w:tr>
      <w:tr w:rsidR="003475A3" w:rsidRPr="003475A3" w14:paraId="6351A80E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FFA5D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2 Verbal D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B10D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35E3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2.86 (27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0A1A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499B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2.49 (27.49)</w:t>
            </w:r>
          </w:p>
        </w:tc>
      </w:tr>
      <w:tr w:rsidR="003475A3" w:rsidRPr="003475A3" w14:paraId="31193BC5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91EBD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T2 Adaptive Behaviou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29F4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41B2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4.19 (12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0B26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A791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4.13 (12.05)</w:t>
            </w:r>
          </w:p>
        </w:tc>
      </w:tr>
      <w:tr w:rsidR="003475A3" w:rsidRPr="003475A3" w14:paraId="7CF8C831" w14:textId="77777777" w:rsidTr="00F42B78">
        <w:trPr>
          <w:cantSplit/>
          <w:trHeight w:val="30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6C318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Valid N (listwis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730FA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EEF0A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5352A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560A0" w14:textId="77777777" w:rsidR="0023086B" w:rsidRPr="003475A3" w:rsidRDefault="0023086B" w:rsidP="00F42B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6D7CB2" w14:textId="3E019A39" w:rsidR="008D67E1" w:rsidRPr="003475A3" w:rsidRDefault="0023086B" w:rsidP="00E725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475A3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3475A3">
        <w:rPr>
          <w:rFonts w:ascii="Times New Roman" w:hAnsi="Times New Roman" w:cs="Times New Roman"/>
          <w:sz w:val="24"/>
          <w:szCs w:val="24"/>
        </w:rPr>
        <w:t xml:space="preserve"> Statistics are mean (standard deviation), unless otherwise specified, </w:t>
      </w:r>
      <w:r w:rsidRPr="003475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475A3">
        <w:rPr>
          <w:rFonts w:ascii="Times New Roman" w:hAnsi="Times New Roman" w:cs="Times New Roman"/>
          <w:sz w:val="24"/>
          <w:szCs w:val="24"/>
        </w:rPr>
        <w:t xml:space="preserve"> values derived from chi square and simple t-tests.  ADOS = Autism Diagnostic Observation Schedule. SA = Social Affect Total Score RRB = Restricted Repetitive Behaviour Total Score.  DQ = Developmental Quotient Score from Mullen Scales Early Learning. Adaptive Behaviour = Adaptive Behaviour Composite Score from Vineland Adaptive Behaviour Scales.</w:t>
      </w:r>
      <w:r w:rsidR="009478A6" w:rsidRPr="003475A3">
        <w:rPr>
          <w:rFonts w:ascii="Times New Roman" w:hAnsi="Times New Roman" w:cs="Times New Roman"/>
          <w:sz w:val="24"/>
          <w:szCs w:val="24"/>
        </w:rPr>
        <w:br/>
      </w:r>
      <w:r w:rsidR="009478A6" w:rsidRPr="003475A3">
        <w:rPr>
          <w:rFonts w:ascii="Times New Roman" w:hAnsi="Times New Roman" w:cs="Times New Roman"/>
          <w:sz w:val="24"/>
          <w:szCs w:val="24"/>
        </w:rPr>
        <w:br/>
      </w:r>
    </w:p>
    <w:p w14:paraId="4EB28DD9" w14:textId="77777777" w:rsidR="00995E14" w:rsidRPr="003475A3" w:rsidRDefault="00995E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75A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831733" w14:textId="3DDA0B82" w:rsidR="008D67E1" w:rsidRPr="003475A3" w:rsidRDefault="00971794" w:rsidP="003225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75A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95E14" w:rsidRPr="003475A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E3212" w:rsidRPr="003475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51C33DB" w14:textId="5200F9CC" w:rsidR="000F4160" w:rsidRPr="003475A3" w:rsidRDefault="000F4160" w:rsidP="00CD4F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75A3">
        <w:rPr>
          <w:rFonts w:ascii="Times New Roman" w:hAnsi="Times New Roman" w:cs="Times New Roman"/>
          <w:i/>
          <w:iCs/>
          <w:sz w:val="24"/>
          <w:szCs w:val="24"/>
        </w:rPr>
        <w:t>Measures of Cognition and Adaptive Behaviour for the Intervention Groups at Intake and Follow-up</w:t>
      </w:r>
      <w:r w:rsidR="00E935CC" w:rsidRPr="003475A3">
        <w:rPr>
          <w:rFonts w:ascii="Times New Roman" w:hAnsi="Times New Roman" w:cs="Times New Roman"/>
          <w:i/>
          <w:iCs/>
          <w:sz w:val="24"/>
          <w:szCs w:val="24"/>
        </w:rPr>
        <w:t xml:space="preserve"> (Unadjusted for Chronological Child Age at Intake)</w:t>
      </w:r>
    </w:p>
    <w:tbl>
      <w:tblPr>
        <w:tblW w:w="9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50"/>
        <w:gridCol w:w="1393"/>
        <w:gridCol w:w="1547"/>
        <w:gridCol w:w="1548"/>
        <w:gridCol w:w="1547"/>
      </w:tblGrid>
      <w:tr w:rsidR="003475A3" w:rsidRPr="003475A3" w14:paraId="59B779A1" w14:textId="77777777" w:rsidTr="0040121F">
        <w:trPr>
          <w:cantSplit/>
          <w:trHeight w:val="469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8EA49" w14:textId="77777777" w:rsidR="00C03644" w:rsidRPr="003475A3" w:rsidRDefault="00C03644" w:rsidP="000777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F1482" w14:textId="725C0F9A" w:rsidR="00C03644" w:rsidRPr="003475A3" w:rsidRDefault="00C03644" w:rsidP="000777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G-ESDM (</w:t>
            </w:r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= 42)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F4160"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(SE)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2A7AE" w14:textId="30A8179C" w:rsidR="00C03644" w:rsidRPr="003475A3" w:rsidRDefault="00C03644" w:rsidP="000777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EIBI (</w:t>
            </w:r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= 40)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F4160"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(SE)</w:t>
            </w:r>
          </w:p>
        </w:tc>
      </w:tr>
      <w:tr w:rsidR="003475A3" w:rsidRPr="003475A3" w14:paraId="753321EE" w14:textId="77777777" w:rsidTr="0040121F">
        <w:trPr>
          <w:cantSplit/>
          <w:trHeight w:val="469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1F0E6" w14:textId="77777777" w:rsidR="00C03644" w:rsidRPr="003475A3" w:rsidRDefault="00C03644" w:rsidP="004463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D299B" w14:textId="05458752" w:rsidR="00C03644" w:rsidRPr="003475A3" w:rsidRDefault="00C03644" w:rsidP="004463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1FC5E" w14:textId="5A87C409" w:rsidR="00C03644" w:rsidRPr="003475A3" w:rsidRDefault="00C03644" w:rsidP="004463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B92EB" w14:textId="35C15A60" w:rsidR="00C03644" w:rsidRPr="003475A3" w:rsidRDefault="00C03644" w:rsidP="0035331B">
            <w:pPr>
              <w:autoSpaceDE w:val="0"/>
              <w:autoSpaceDN w:val="0"/>
              <w:adjustRightInd w:val="0"/>
              <w:spacing w:after="0" w:line="240" w:lineRule="auto"/>
              <w:ind w:left="720" w:right="60" w:hanging="6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00315" w14:textId="16C9D017" w:rsidR="00C03644" w:rsidRPr="003475A3" w:rsidRDefault="00C03644" w:rsidP="004463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</w:tr>
      <w:tr w:rsidR="003475A3" w:rsidRPr="003475A3" w14:paraId="361D5BB7" w14:textId="77777777" w:rsidTr="0040121F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AE7B" w14:textId="425EB175" w:rsidR="00C03644" w:rsidRPr="003475A3" w:rsidRDefault="00C03644" w:rsidP="004463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Visual Reception</w:t>
            </w:r>
            <w:r w:rsidR="009F0455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1724" w14:textId="73FCAE4A" w:rsidR="00C03644" w:rsidRPr="003475A3" w:rsidRDefault="000D2C8A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5A827" w14:textId="1DF97333" w:rsidR="00C03644" w:rsidRPr="003475A3" w:rsidRDefault="00091F02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0C578" w14:textId="201F48A5" w:rsidR="00C03644" w:rsidRPr="003475A3" w:rsidRDefault="000D2C8A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6.28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820077" w:rsidRPr="003475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47C9C" w14:textId="66D51684" w:rsidR="00C03644" w:rsidRPr="003475A3" w:rsidRDefault="00091F02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8.57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75A3" w:rsidRPr="003475A3" w14:paraId="485E88D3" w14:textId="77777777" w:rsidTr="0040121F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5CAA" w14:textId="5E8312CA" w:rsidR="00C03644" w:rsidRPr="003475A3" w:rsidRDefault="00C03644" w:rsidP="004463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Fine Motor</w:t>
            </w:r>
            <w:r w:rsidR="009F0455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9D8B" w14:textId="22067C8E" w:rsidR="00C03644" w:rsidRPr="003475A3" w:rsidRDefault="00E73DFA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AA13" w14:textId="762FCE95" w:rsidR="00C03644" w:rsidRPr="003475A3" w:rsidRDefault="00986AFE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5BDE"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AD5BDE"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7DCF" w14:textId="0BF7D5CA" w:rsidR="00C03644" w:rsidRPr="003475A3" w:rsidRDefault="00E73DFA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7.03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3F0C" w14:textId="58D653BF" w:rsidR="00C03644" w:rsidRPr="003475A3" w:rsidRDefault="00091F02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86AFE" w:rsidRPr="003475A3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AFE"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="00986AFE"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75A3" w:rsidRPr="003475A3" w14:paraId="4339CAF9" w14:textId="77777777" w:rsidTr="0040121F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DBD8" w14:textId="509087C5" w:rsidR="00C03644" w:rsidRPr="003475A3" w:rsidRDefault="00C03644" w:rsidP="004463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Receptive Language</w:t>
            </w:r>
            <w:r w:rsidR="009F0455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3096" w14:textId="351D50BC" w:rsidR="00C03644" w:rsidRPr="003475A3" w:rsidRDefault="00795ADE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92446" w:rsidRPr="003475A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A17E" w14:textId="52CFFC77" w:rsidR="00C03644" w:rsidRPr="003475A3" w:rsidRDefault="004B4334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1EB1" w14:textId="0C853FEA" w:rsidR="00C03644" w:rsidRPr="003475A3" w:rsidRDefault="00795ADE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8.83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1D75" w14:textId="7D649F81" w:rsidR="00C03644" w:rsidRPr="003475A3" w:rsidRDefault="003969AC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3.77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75A3" w:rsidRPr="003475A3" w14:paraId="45261E9B" w14:textId="77777777" w:rsidTr="0040121F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9883" w14:textId="432AEC2F" w:rsidR="00C03644" w:rsidRPr="003475A3" w:rsidRDefault="00C03644" w:rsidP="004463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Expressive Language</w:t>
            </w:r>
            <w:r w:rsidR="009F0455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3CB9" w14:textId="10EEC4CD" w:rsidR="00C03644" w:rsidRPr="003475A3" w:rsidRDefault="00EE62CB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6A22" w14:textId="30B78E6A" w:rsidR="00C03644" w:rsidRPr="003475A3" w:rsidRDefault="001E5D0C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8DF7" w14:textId="172F8515" w:rsidR="00C03644" w:rsidRPr="003475A3" w:rsidRDefault="00795ADE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EE62CB" w:rsidRPr="003475A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62CB"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="00EE62CB"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210E" w14:textId="24FD6B07" w:rsidR="00C03644" w:rsidRPr="003475A3" w:rsidRDefault="004B4334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 w:rsidR="001E5D0C" w:rsidRPr="003475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6D41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5D0C" w:rsidRPr="003475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160" w:rsidRPr="003475A3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="001E5D0C"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75A3" w:rsidRPr="003475A3" w14:paraId="451C069A" w14:textId="77777777" w:rsidTr="0040121F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03DA" w14:textId="072C8D2F" w:rsidR="005458D6" w:rsidRPr="003475A3" w:rsidRDefault="00820077" w:rsidP="005458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Non-Verbal DQ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81BC" w14:textId="32310B59" w:rsidR="005458D6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6.95(2.8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E456" w14:textId="46941889" w:rsidR="005458D6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1.35 (3.4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8551" w14:textId="2940CBDF" w:rsidR="005458D6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1.32 (2.8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589B" w14:textId="5936879E" w:rsidR="005458D6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9.18 (3.58)</w:t>
            </w:r>
          </w:p>
        </w:tc>
      </w:tr>
      <w:tr w:rsidR="003475A3" w:rsidRPr="003475A3" w14:paraId="14C0F32A" w14:textId="77777777" w:rsidTr="0040121F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C195" w14:textId="528485C7" w:rsidR="00820077" w:rsidRPr="003475A3" w:rsidRDefault="00820077" w:rsidP="008200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Verbal DQ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6591" w14:textId="4F73ABFD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51.87 (3.9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4FDB" w14:textId="440B6CAF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5.00 (4.5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58C7" w14:textId="7690FEEC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44.54 (3.7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AA6D" w14:textId="32D33CDC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59.85 (4.06)</w:t>
            </w:r>
          </w:p>
        </w:tc>
      </w:tr>
      <w:tr w:rsidR="003475A3" w:rsidRPr="003475A3" w14:paraId="6500E02F" w14:textId="77777777" w:rsidTr="0040121F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D0C3" w14:textId="49035048" w:rsidR="00820077" w:rsidRPr="003475A3" w:rsidRDefault="00820077" w:rsidP="008200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otal DQ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AB4B" w14:textId="0F3E5A0C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59.07 (</w:t>
            </w:r>
            <w:r w:rsidR="00D92446" w:rsidRPr="003475A3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5003" w14:textId="3DF3A1EE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8.28 (3.9</w:t>
            </w:r>
            <w:r w:rsidR="00D92446" w:rsidRPr="003475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4EEB" w14:textId="4F460018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51.69 (2.8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6051" w14:textId="2E52E844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4.94 (3.84)</w:t>
            </w:r>
          </w:p>
        </w:tc>
      </w:tr>
      <w:tr w:rsidR="003475A3" w:rsidRPr="003475A3" w14:paraId="54B71FE9" w14:textId="77777777" w:rsidTr="00F271E0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116D" w14:textId="597D2171" w:rsidR="00820077" w:rsidRPr="003475A3" w:rsidRDefault="00820077" w:rsidP="008200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6893" w14:textId="17D174DE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B169" w14:textId="0DBFF2C7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D31A" w14:textId="75D1D406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4AA3" w14:textId="39E3DE3E" w:rsidR="00820077" w:rsidRPr="003475A3" w:rsidRDefault="00820077" w:rsidP="00401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5A3" w:rsidRPr="003475A3" w14:paraId="2CC8D4BC" w14:textId="77777777" w:rsidTr="00F271E0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4327" w14:textId="7287D30E" w:rsidR="00F271E0" w:rsidRPr="003475A3" w:rsidRDefault="00F271E0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Communication S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1C56" w14:textId="46B90DF2" w:rsidR="00F271E0" w:rsidRPr="003475A3" w:rsidRDefault="00F271E0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1.71</w:t>
            </w:r>
            <w:r w:rsidR="006A401B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1.9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021C" w14:textId="57822DAA" w:rsidR="00F271E0" w:rsidRPr="003475A3" w:rsidRDefault="00F271E0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0.52</w:t>
            </w:r>
            <w:r w:rsidR="006A401B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>(2.4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B11C" w14:textId="03501370" w:rsidR="00F271E0" w:rsidRPr="003475A3" w:rsidRDefault="00F271E0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7.67</w:t>
            </w:r>
            <w:r w:rsidR="006A401B" w:rsidRPr="003475A3">
              <w:rPr>
                <w:rFonts w:ascii="Times New Roman" w:hAnsi="Times New Roman" w:cs="Times New Roman"/>
                <w:sz w:val="24"/>
                <w:szCs w:val="24"/>
              </w:rPr>
              <w:t>(2.7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36D9" w14:textId="50377B7D" w:rsidR="00F271E0" w:rsidRPr="003475A3" w:rsidRDefault="00F271E0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  <w:r w:rsidR="00D92446" w:rsidRPr="003475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2.73)</w:t>
            </w:r>
          </w:p>
        </w:tc>
      </w:tr>
      <w:tr w:rsidR="003475A3" w:rsidRPr="003475A3" w14:paraId="35121E4F" w14:textId="77777777" w:rsidTr="00F271E0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62B7" w14:textId="5FB8B546" w:rsidR="00F271E0" w:rsidRPr="003475A3" w:rsidRDefault="00F271E0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Daily Living S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F381" w14:textId="5E1185A4" w:rsidR="00F271E0" w:rsidRPr="003475A3" w:rsidRDefault="003511FE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  <w:r w:rsidR="00D92446" w:rsidRPr="003475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401B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1.5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5A6E" w14:textId="100E4CEA" w:rsidR="00F271E0" w:rsidRPr="003475A3" w:rsidRDefault="003511FE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9.12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2.21)</w:t>
            </w:r>
            <w:r w:rsidR="006A401B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FB23" w14:textId="17EA9A17" w:rsidR="00F271E0" w:rsidRPr="003475A3" w:rsidRDefault="003511FE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1.27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>(1.7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4B00" w14:textId="327DA829" w:rsidR="00F271E0" w:rsidRPr="003475A3" w:rsidRDefault="003511FE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1.98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1.77)</w:t>
            </w:r>
          </w:p>
        </w:tc>
      </w:tr>
      <w:tr w:rsidR="003475A3" w:rsidRPr="003475A3" w14:paraId="58F134EF" w14:textId="77777777" w:rsidTr="00F271E0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A10D" w14:textId="4C0F1B91" w:rsidR="00F271E0" w:rsidRPr="003475A3" w:rsidRDefault="00F271E0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Socialisation S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7373" w14:textId="71129C4E" w:rsidR="00F271E0" w:rsidRPr="003475A3" w:rsidRDefault="003511FE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0.34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0.9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C2D8" w14:textId="3BA4901D" w:rsidR="00F271E0" w:rsidRPr="003475A3" w:rsidRDefault="003511FE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5.38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1.6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978F" w14:textId="6AE4BB52" w:rsidR="00F271E0" w:rsidRPr="003475A3" w:rsidRDefault="003511FE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8.54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1.8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208B" w14:textId="6140D797" w:rsidR="00F271E0" w:rsidRPr="003475A3" w:rsidRDefault="003511FE" w:rsidP="00F271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9.65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1.6</w:t>
            </w:r>
            <w:r w:rsidR="00D92446" w:rsidRPr="003475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75A3" w:rsidRPr="003475A3" w14:paraId="112D5C46" w14:textId="77777777" w:rsidTr="00D42B7F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FBFB" w14:textId="7AA15B0B" w:rsidR="003511FE" w:rsidRPr="003475A3" w:rsidRDefault="003511FE" w:rsidP="003511F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Motor Skills S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ABA5" w14:textId="1B6C390B" w:rsidR="003511FE" w:rsidRPr="003475A3" w:rsidRDefault="003511FE" w:rsidP="003511F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9.85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1.2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9C28" w14:textId="6258ED43" w:rsidR="003511FE" w:rsidRPr="003475A3" w:rsidRDefault="003511FE" w:rsidP="003511F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1.14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1.6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5B63" w14:textId="5120AF4C" w:rsidR="003511FE" w:rsidRPr="003475A3" w:rsidRDefault="003511FE" w:rsidP="003511F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0.05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2.1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A8EC" w14:textId="50C77D09" w:rsidR="003511FE" w:rsidRPr="003475A3" w:rsidRDefault="003511FE" w:rsidP="003511F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 w:rsidR="00D92446" w:rsidRPr="003475A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D42B7F"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 (1.63)</w:t>
            </w:r>
          </w:p>
        </w:tc>
      </w:tr>
      <w:tr w:rsidR="00D42B7F" w:rsidRPr="003475A3" w14:paraId="342754B8" w14:textId="77777777" w:rsidTr="0040121F">
        <w:trPr>
          <w:cantSplit/>
          <w:trHeight w:val="469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BD227" w14:textId="0290D022" w:rsidR="00D42B7F" w:rsidRPr="003475A3" w:rsidRDefault="00D42B7F" w:rsidP="00D42B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Vineland ABC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A053A" w14:textId="088D516A" w:rsidR="00D42B7F" w:rsidRPr="003475A3" w:rsidRDefault="00D42B7F" w:rsidP="00D42B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0.57 (1.25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73A7E" w14:textId="307917AB" w:rsidR="00D42B7F" w:rsidRPr="003475A3" w:rsidRDefault="00D42B7F" w:rsidP="00D42B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7.32 (1.91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BC500" w14:textId="1014A2A1" w:rsidR="00D42B7F" w:rsidRPr="003475A3" w:rsidRDefault="00D42B7F" w:rsidP="00D42B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8.40 (1.</w:t>
            </w:r>
            <w:r w:rsidR="00D92446" w:rsidRPr="003475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14094" w14:textId="496C36E1" w:rsidR="00D42B7F" w:rsidRPr="003475A3" w:rsidRDefault="00D42B7F" w:rsidP="00D42B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0.78 (1.72)</w:t>
            </w:r>
          </w:p>
        </w:tc>
      </w:tr>
    </w:tbl>
    <w:p w14:paraId="530FC89D" w14:textId="77777777" w:rsidR="00BD3A6B" w:rsidRPr="003475A3" w:rsidRDefault="00BD3A6B" w:rsidP="003225B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D3A6B" w:rsidRPr="003475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728C84" w14:textId="68AB7AA5" w:rsidR="00082D0B" w:rsidRPr="003475A3" w:rsidRDefault="00995E14" w:rsidP="00082D0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15716624"/>
      <w:bookmarkStart w:id="1" w:name="_Hlk115789969"/>
      <w:r w:rsidRPr="003475A3">
        <w:rPr>
          <w:rFonts w:ascii="Times New Roman" w:hAnsi="Times New Roman" w:cs="Times New Roman"/>
          <w:sz w:val="24"/>
          <w:szCs w:val="24"/>
        </w:rPr>
        <w:lastRenderedPageBreak/>
        <w:t xml:space="preserve">Results of follow-up ANCOVAs on MSEL and VABS </w:t>
      </w:r>
      <w:r w:rsidR="00A57B5E" w:rsidRPr="003475A3">
        <w:rPr>
          <w:rFonts w:ascii="Times New Roman" w:hAnsi="Times New Roman" w:cs="Times New Roman"/>
          <w:sz w:val="24"/>
          <w:szCs w:val="24"/>
        </w:rPr>
        <w:t>sub</w:t>
      </w:r>
      <w:r w:rsidRPr="003475A3">
        <w:rPr>
          <w:rFonts w:ascii="Times New Roman" w:hAnsi="Times New Roman" w:cs="Times New Roman"/>
          <w:sz w:val="24"/>
          <w:szCs w:val="24"/>
        </w:rPr>
        <w:t xml:space="preserve">domain scores are presented in Table 4. </w:t>
      </w:r>
      <w:r w:rsidRPr="003475A3">
        <w:rPr>
          <w:rFonts w:ascii="Times New Roman" w:hAnsi="Times New Roman" w:cs="Times New Roman"/>
          <w:sz w:val="24"/>
          <w:szCs w:val="24"/>
        </w:rPr>
        <w:br/>
      </w:r>
      <w:r w:rsidRPr="003475A3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082D0B" w:rsidRPr="003475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552E8" w:rsidRPr="003475A3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168555A2" w14:textId="023D1378" w:rsidR="00082D0B" w:rsidRPr="003475A3" w:rsidRDefault="00082D0B" w:rsidP="00082D0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475A3">
        <w:rPr>
          <w:rFonts w:ascii="Times New Roman" w:hAnsi="Times New Roman" w:cs="Times New Roman"/>
          <w:i/>
          <w:iCs/>
          <w:sz w:val="24"/>
          <w:szCs w:val="24"/>
        </w:rPr>
        <w:t xml:space="preserve">Measures </w:t>
      </w:r>
      <w:r w:rsidR="003B1E24" w:rsidRPr="003475A3">
        <w:rPr>
          <w:rFonts w:ascii="Times New Roman" w:hAnsi="Times New Roman" w:cs="Times New Roman"/>
          <w:i/>
          <w:iCs/>
          <w:sz w:val="24"/>
          <w:szCs w:val="24"/>
        </w:rPr>
        <w:t xml:space="preserve">of </w:t>
      </w:r>
      <w:r w:rsidR="00A57B5E" w:rsidRPr="003475A3">
        <w:rPr>
          <w:rFonts w:ascii="Times New Roman" w:hAnsi="Times New Roman" w:cs="Times New Roman"/>
          <w:i/>
          <w:iCs/>
          <w:sz w:val="24"/>
          <w:szCs w:val="24"/>
        </w:rPr>
        <w:t>Development</w:t>
      </w:r>
      <w:r w:rsidR="00A552E8" w:rsidRPr="003475A3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 w:rsidRPr="003475A3">
        <w:rPr>
          <w:rFonts w:ascii="Times New Roman" w:hAnsi="Times New Roman" w:cs="Times New Roman"/>
          <w:i/>
          <w:iCs/>
          <w:sz w:val="24"/>
          <w:szCs w:val="24"/>
        </w:rPr>
        <w:t>Adaptive Behaviour for the Intervention Groups at Intake and Follow-up</w:t>
      </w:r>
      <w:r w:rsidR="00A57B5E" w:rsidRPr="003475A3">
        <w:rPr>
          <w:rFonts w:ascii="Times New Roman" w:hAnsi="Times New Roman" w:cs="Times New Roman"/>
          <w:i/>
          <w:iCs/>
          <w:sz w:val="24"/>
          <w:szCs w:val="24"/>
        </w:rPr>
        <w:t xml:space="preserve">, Adjusted for Chronological Child Age at Intake 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992"/>
        <w:gridCol w:w="878"/>
        <w:gridCol w:w="1143"/>
        <w:gridCol w:w="962"/>
        <w:gridCol w:w="963"/>
        <w:gridCol w:w="962"/>
        <w:gridCol w:w="963"/>
        <w:gridCol w:w="962"/>
        <w:gridCol w:w="963"/>
      </w:tblGrid>
      <w:tr w:rsidR="003475A3" w:rsidRPr="003475A3" w14:paraId="482F31A3" w14:textId="77777777" w:rsidTr="00A57B5E">
        <w:trPr>
          <w:trHeight w:val="31"/>
        </w:trPr>
        <w:tc>
          <w:tcPr>
            <w:tcW w:w="28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432EBBD" w14:textId="77777777" w:rsidR="00082D0B" w:rsidRPr="003475A3" w:rsidRDefault="00082D0B" w:rsidP="003D5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5703020"/>
            <w:bookmarkEnd w:id="0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8A7ADF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G-ESDM</w:t>
            </w:r>
          </w:p>
          <w:p w14:paraId="5B985BE1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dj</w:t>
            </w:r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)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09C0A5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EIBI</w:t>
            </w:r>
          </w:p>
          <w:p w14:paraId="3430738D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dj</w:t>
            </w:r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)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CDBA92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ime effect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7B3E6C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Group effect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165E5E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</w:tr>
      <w:tr w:rsidR="003475A3" w:rsidRPr="003475A3" w14:paraId="7387A29C" w14:textId="77777777" w:rsidTr="00A57B5E">
        <w:trPr>
          <w:trHeight w:val="31"/>
        </w:trPr>
        <w:tc>
          <w:tcPr>
            <w:tcW w:w="28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900CDC" w14:textId="77777777" w:rsidR="00082D0B" w:rsidRPr="003475A3" w:rsidRDefault="00082D0B" w:rsidP="003D5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4A3B2D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CCEC5D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947C69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758CB4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A3B6F2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02AE4ECA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partial η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114C02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569DE482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partial η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5442D8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7595165B" w14:textId="77777777" w:rsidR="00082D0B" w:rsidRPr="003475A3" w:rsidRDefault="00082D0B" w:rsidP="003D51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partial η2</w:t>
            </w:r>
          </w:p>
        </w:tc>
      </w:tr>
      <w:tr w:rsidR="003475A3" w:rsidRPr="003475A3" w14:paraId="1AE446D7" w14:textId="77777777" w:rsidTr="00A57B5E">
        <w:trPr>
          <w:trHeight w:val="476"/>
        </w:trPr>
        <w:tc>
          <w:tcPr>
            <w:tcW w:w="28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762DB0" w14:textId="2B448987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Visual Reception AE</w:t>
            </w:r>
            <w:r w:rsidRPr="003475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C38BE3" w14:textId="6A24B159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2.46 (1.4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DA39DE" w14:textId="1CB48EC8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3.39 (2.12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EAA82D" w14:textId="55D65443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4.11 (1.44)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42BED6" w14:textId="1A6B84BB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6.10 (2.15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9FCE37" w14:textId="29CFAD1C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34B6EFD8" w14:textId="1F30E756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1BFF78" w14:textId="322791C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50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72247BCD" w14:textId="330F65D7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AE662C" w14:textId="70C2C2F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59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4992AC2E" w14:textId="7ABD8F95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475A3" w:rsidRPr="003475A3" w14:paraId="3B2CC9FE" w14:textId="77777777" w:rsidTr="00A57B5E">
        <w:trPr>
          <w:trHeight w:val="476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27E6FAF" w14:textId="2705D173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Fine Motor AE </w:t>
            </w:r>
            <w:r w:rsidRPr="003475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078F74A7" w14:textId="37C3DA25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3.93 (1.35)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57AE99C" w14:textId="6F9487EB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1.14 (1.87)</w:t>
            </w:r>
          </w:p>
        </w:tc>
        <w:tc>
          <w:tcPr>
            <w:tcW w:w="878" w:type="dxa"/>
            <w:tcMar>
              <w:left w:w="0" w:type="dxa"/>
              <w:right w:w="0" w:type="dxa"/>
            </w:tcMar>
            <w:vAlign w:val="center"/>
          </w:tcPr>
          <w:p w14:paraId="7760CF53" w14:textId="302F3157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4.08 (1.39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57FE9232" w14:textId="1D84B0E6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4.23 (1.92)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5C3B697F" w14:textId="06831650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63" w:type="dxa"/>
            <w:vAlign w:val="center"/>
          </w:tcPr>
          <w:p w14:paraId="6E4B051A" w14:textId="6DFBBBB9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4F0F99BA" w14:textId="6D5D9F0A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</w:tc>
        <w:tc>
          <w:tcPr>
            <w:tcW w:w="963" w:type="dxa"/>
            <w:vAlign w:val="center"/>
          </w:tcPr>
          <w:p w14:paraId="248941F9" w14:textId="3BAB4622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40B4B949" w14:textId="34AE57CD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963" w:type="dxa"/>
            <w:vAlign w:val="center"/>
          </w:tcPr>
          <w:p w14:paraId="7034F876" w14:textId="1F6B17F6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3475A3" w:rsidRPr="003475A3" w14:paraId="7C5CFDD9" w14:textId="77777777" w:rsidTr="00A57B5E">
        <w:trPr>
          <w:trHeight w:val="476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2E7307C6" w14:textId="47455925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Receptive Language AE</w:t>
            </w:r>
            <w:r w:rsidRPr="003475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0DFDFAF8" w14:textId="3BBB4DD9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7.50 (1.85)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391ACDF" w14:textId="1BA65460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9.09 (2.38)</w:t>
            </w:r>
          </w:p>
        </w:tc>
        <w:tc>
          <w:tcPr>
            <w:tcW w:w="878" w:type="dxa"/>
            <w:tcMar>
              <w:left w:w="0" w:type="dxa"/>
              <w:right w:w="0" w:type="dxa"/>
            </w:tcMar>
            <w:vAlign w:val="center"/>
          </w:tcPr>
          <w:p w14:paraId="66A1CA5D" w14:textId="56FFB8D8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6.58 (1.90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67DD4C71" w14:textId="2B632BBC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31.13 (2.45)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2FCA7227" w14:textId="1691890A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63" w:type="dxa"/>
            <w:vAlign w:val="center"/>
          </w:tcPr>
          <w:p w14:paraId="048A199D" w14:textId="684311E2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41054E89" w14:textId="7011EF5A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963" w:type="dxa"/>
            <w:vAlign w:val="center"/>
          </w:tcPr>
          <w:p w14:paraId="03A2C7F2" w14:textId="7B18513E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16DD5127" w14:textId="6EF1B9F9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963" w:type="dxa"/>
            <w:vAlign w:val="center"/>
          </w:tcPr>
          <w:p w14:paraId="437F0E86" w14:textId="4A786870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3475A3" w:rsidRPr="003475A3" w14:paraId="4F8D1EE7" w14:textId="77777777" w:rsidTr="00A57B5E">
        <w:trPr>
          <w:trHeight w:val="476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276B360" w14:textId="38CA0667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 xml:space="preserve">Expressive Language AE </w:t>
            </w:r>
            <w:r w:rsidRPr="003475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5ECC43CA" w14:textId="4FF7D214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9.30 (1.66)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D517506" w14:textId="71431AB6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9.28 (2.18)</w:t>
            </w:r>
          </w:p>
        </w:tc>
        <w:tc>
          <w:tcPr>
            <w:tcW w:w="878" w:type="dxa"/>
            <w:tcMar>
              <w:left w:w="0" w:type="dxa"/>
              <w:right w:w="0" w:type="dxa"/>
            </w:tcMar>
            <w:vAlign w:val="center"/>
          </w:tcPr>
          <w:p w14:paraId="19033C73" w14:textId="3664A2F7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17.04 (1.70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2C32D661" w14:textId="4DCCB878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29.10 (2.25)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35570F78" w14:textId="41CDAC29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63" w:type="dxa"/>
            <w:vAlign w:val="center"/>
          </w:tcPr>
          <w:p w14:paraId="67F94C54" w14:textId="0A526F33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61F21545" w14:textId="1780A3E3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963" w:type="dxa"/>
            <w:vAlign w:val="center"/>
          </w:tcPr>
          <w:p w14:paraId="1F26E158" w14:textId="3D1C0352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319FA850" w14:textId="76B8420B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963" w:type="dxa"/>
            <w:vAlign w:val="center"/>
          </w:tcPr>
          <w:p w14:paraId="5508D981" w14:textId="15CA975C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3475A3" w:rsidRPr="003475A3" w14:paraId="483964EE" w14:textId="77777777" w:rsidTr="00A57B5E">
        <w:trPr>
          <w:trHeight w:val="476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7E2DFC7" w14:textId="5ACA987B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Non-Verbal DQ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15AFB8A7" w14:textId="3ACD0CB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4.21 (3.05)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14B8C9A" w14:textId="676CA68F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8.58 (3.82)</w:t>
            </w:r>
          </w:p>
        </w:tc>
        <w:tc>
          <w:tcPr>
            <w:tcW w:w="878" w:type="dxa"/>
            <w:tcMar>
              <w:left w:w="0" w:type="dxa"/>
              <w:right w:w="0" w:type="dxa"/>
            </w:tcMar>
            <w:vAlign w:val="center"/>
          </w:tcPr>
          <w:p w14:paraId="1A5DB0B0" w14:textId="4E3EA7FF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4.21 (3.14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17500105" w14:textId="54BFB8A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2.09 (3.94)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7343CF51" w14:textId="5A1ACDE8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963" w:type="dxa"/>
            <w:vAlign w:val="center"/>
          </w:tcPr>
          <w:p w14:paraId="0B75409A" w14:textId="515A19D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2C3C1642" w14:textId="089D4D48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963" w:type="dxa"/>
            <w:vAlign w:val="center"/>
          </w:tcPr>
          <w:p w14:paraId="182EB24D" w14:textId="15AA7B48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527B0305" w14:textId="48482E8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963" w:type="dxa"/>
            <w:vAlign w:val="center"/>
          </w:tcPr>
          <w:p w14:paraId="542FC8DB" w14:textId="142CF14B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3475A3" w:rsidRPr="003475A3" w14:paraId="174DC8BA" w14:textId="77777777" w:rsidTr="00A57B5E">
        <w:trPr>
          <w:trHeight w:val="476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2F1EE52" w14:textId="5DE4A170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Verbal DQ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065097D5" w14:textId="566E7FD5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51.11 (4.28)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CDD8A43" w14:textId="682AF52E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2.94 (4.72)</w:t>
            </w:r>
          </w:p>
        </w:tc>
        <w:tc>
          <w:tcPr>
            <w:tcW w:w="878" w:type="dxa"/>
            <w:tcMar>
              <w:left w:w="0" w:type="dxa"/>
              <w:right w:w="0" w:type="dxa"/>
            </w:tcMar>
            <w:vAlign w:val="center"/>
          </w:tcPr>
          <w:p w14:paraId="3A0E1BE9" w14:textId="530CC7A4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45.33 (4.41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4A517EE1" w14:textId="2C53C7EE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2.01 (4.86)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337D5149" w14:textId="2529B7C6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963" w:type="dxa"/>
            <w:vAlign w:val="center"/>
          </w:tcPr>
          <w:p w14:paraId="69A4254C" w14:textId="4C7BF74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5937D543" w14:textId="4AC947AA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963" w:type="dxa"/>
            <w:vAlign w:val="center"/>
          </w:tcPr>
          <w:p w14:paraId="4DFD4075" w14:textId="26CF1070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079EAF89" w14:textId="70B65DB2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963" w:type="dxa"/>
            <w:vAlign w:val="center"/>
          </w:tcPr>
          <w:p w14:paraId="6DC0C4E0" w14:textId="1F355AAB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3475A3" w:rsidRPr="003475A3" w14:paraId="0858B3FF" w14:textId="77777777" w:rsidTr="00A57B5E">
        <w:trPr>
          <w:trHeight w:val="476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0AF449E" w14:textId="7CC655EB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Communication S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1EE83060" w14:textId="0EBD55FA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1.99 (2.58)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C949795" w14:textId="109820CE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8.29 (2.79)</w:t>
            </w:r>
          </w:p>
        </w:tc>
        <w:tc>
          <w:tcPr>
            <w:tcW w:w="878" w:type="dxa"/>
            <w:tcMar>
              <w:left w:w="0" w:type="dxa"/>
              <w:right w:w="0" w:type="dxa"/>
            </w:tcMar>
            <w:vAlign w:val="center"/>
          </w:tcPr>
          <w:p w14:paraId="7B881E9E" w14:textId="372F2F2A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7.38 (2.65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300B9E64" w14:textId="28313E2B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4.30 (2.87)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48C83A12" w14:textId="042ABE48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63" w:type="dxa"/>
            <w:vAlign w:val="center"/>
          </w:tcPr>
          <w:p w14:paraId="446892EA" w14:textId="76D28EA5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7AD8F4B2" w14:textId="06B73C84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  <w:tc>
          <w:tcPr>
            <w:tcW w:w="963" w:type="dxa"/>
            <w:vAlign w:val="center"/>
          </w:tcPr>
          <w:p w14:paraId="70303AC3" w14:textId="3E994F12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054B2C7A" w14:textId="1A7B4B72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963" w:type="dxa"/>
            <w:vAlign w:val="center"/>
          </w:tcPr>
          <w:p w14:paraId="2FF5EB82" w14:textId="070A0918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3475A3" w:rsidRPr="003475A3" w14:paraId="07FAA162" w14:textId="77777777" w:rsidTr="00A57B5E">
        <w:trPr>
          <w:trHeight w:val="476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8FA8CC9" w14:textId="741F4793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Daily Living S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4EF7E74A" w14:textId="000AB125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5.22 (1.77)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770EDC8" w14:textId="353A864C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7.82 (2.20)</w:t>
            </w:r>
          </w:p>
        </w:tc>
        <w:tc>
          <w:tcPr>
            <w:tcW w:w="878" w:type="dxa"/>
            <w:tcMar>
              <w:left w:w="0" w:type="dxa"/>
              <w:right w:w="0" w:type="dxa"/>
            </w:tcMar>
            <w:vAlign w:val="center"/>
          </w:tcPr>
          <w:p w14:paraId="625EDAB6" w14:textId="213EF1BF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2.22 (1.82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6BF955C6" w14:textId="06CCEF3A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3.35 (2.27)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575C8F14" w14:textId="7F02387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963" w:type="dxa"/>
            <w:vAlign w:val="center"/>
          </w:tcPr>
          <w:p w14:paraId="14E9DFBD" w14:textId="133C45FB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6B391798" w14:textId="0A557CA3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963" w:type="dxa"/>
            <w:vAlign w:val="center"/>
          </w:tcPr>
          <w:p w14:paraId="084B1C6E" w14:textId="0C9B3383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448E6554" w14:textId="3913E834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963" w:type="dxa"/>
            <w:vAlign w:val="center"/>
          </w:tcPr>
          <w:p w14:paraId="25D2184A" w14:textId="4BBFF4E5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3475A3" w:rsidRPr="003475A3" w14:paraId="5E1DEB20" w14:textId="77777777" w:rsidTr="00A57B5E">
        <w:trPr>
          <w:trHeight w:val="476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04DEA51" w14:textId="6826275D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Socialisation S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0823057D" w14:textId="2C1505D3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9.18 (1.58)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2963AA4" w14:textId="2A0D0DDD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3.69 (1.76)</w:t>
            </w:r>
          </w:p>
        </w:tc>
        <w:tc>
          <w:tcPr>
            <w:tcW w:w="878" w:type="dxa"/>
            <w:tcMar>
              <w:left w:w="0" w:type="dxa"/>
              <w:right w:w="0" w:type="dxa"/>
            </w:tcMar>
            <w:vAlign w:val="center"/>
          </w:tcPr>
          <w:p w14:paraId="18548231" w14:textId="61A1D58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69.75 (1.62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7D1358C1" w14:textId="025185F6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1.42 (1.81)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6A40E4D6" w14:textId="69F99F1C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963" w:type="dxa"/>
            <w:vAlign w:val="center"/>
          </w:tcPr>
          <w:p w14:paraId="5697E857" w14:textId="71AC58D3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1CB94273" w14:textId="2AC962F3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963" w:type="dxa"/>
            <w:vAlign w:val="center"/>
          </w:tcPr>
          <w:p w14:paraId="0A36FE63" w14:textId="3503CBB3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62" w:type="dxa"/>
            <w:tcMar>
              <w:left w:w="0" w:type="dxa"/>
              <w:right w:w="0" w:type="dxa"/>
            </w:tcMar>
            <w:vAlign w:val="center"/>
          </w:tcPr>
          <w:p w14:paraId="7AC9CFD0" w14:textId="0011FA5D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963" w:type="dxa"/>
            <w:vAlign w:val="center"/>
          </w:tcPr>
          <w:p w14:paraId="2B365314" w14:textId="217A6B46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475A3" w:rsidRPr="003475A3" w14:paraId="589ADCCF" w14:textId="77777777" w:rsidTr="00A57B5E">
        <w:trPr>
          <w:trHeight w:val="476"/>
        </w:trPr>
        <w:tc>
          <w:tcPr>
            <w:tcW w:w="28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D201B1" w14:textId="7C5AB768" w:rsidR="00BD3A6B" w:rsidRPr="003475A3" w:rsidRDefault="00BD3A6B" w:rsidP="00BD3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Motor Skills S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97BFB0" w14:textId="4D4413C6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7.95 (1.8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A19B5A" w14:textId="583999F9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78.94 (1.75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D1B26C" w14:textId="6C2E68CD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2.05 (1.86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B6B433" w14:textId="2C15C759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80.40 (1.8</w:t>
            </w:r>
            <w:r w:rsidR="00D92446" w:rsidRPr="003475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2BCFA3" w14:textId="3D44DE21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1BC96227" w14:textId="72D90094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C74604" w14:textId="3F7A0482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52D5C4BE" w14:textId="0C585B17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E99D30" w14:textId="7FBD278B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3640376B" w14:textId="3E95B21F" w:rsidR="00BD3A6B" w:rsidRPr="003475A3" w:rsidRDefault="00BD3A6B" w:rsidP="00BD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</w:tbl>
    <w:bookmarkEnd w:id="1"/>
    <w:bookmarkEnd w:id="2"/>
    <w:p w14:paraId="7C66BA27" w14:textId="70F8569C" w:rsidR="008415F2" w:rsidRPr="003475A3" w:rsidRDefault="00BD3A6B" w:rsidP="00995E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475A3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3475A3">
        <w:rPr>
          <w:rFonts w:ascii="Times New Roman" w:hAnsi="Times New Roman" w:cs="Times New Roman"/>
          <w:sz w:val="24"/>
          <w:szCs w:val="24"/>
        </w:rPr>
        <w:t xml:space="preserve"> AE = Age Equivalent scores from Mullen Scales Early Learning; DQ = Developmental Quotient from Mullen Scales Early Learning; ABC = Adaptive Behaviour Composite Score from Vineland Adaptive Behaviour </w:t>
      </w:r>
      <w:proofErr w:type="gramStart"/>
      <w:r w:rsidRPr="003475A3">
        <w:rPr>
          <w:rFonts w:ascii="Times New Roman" w:hAnsi="Times New Roman" w:cs="Times New Roman"/>
          <w:sz w:val="24"/>
          <w:szCs w:val="24"/>
        </w:rPr>
        <w:t xml:space="preserve">Scales  </w:t>
      </w:r>
      <w:r w:rsidRPr="003475A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3475A3">
        <w:rPr>
          <w:rFonts w:ascii="Times New Roman" w:hAnsi="Times New Roman" w:cs="Times New Roman"/>
          <w:sz w:val="24"/>
          <w:szCs w:val="24"/>
        </w:rPr>
        <w:t xml:space="preserve"> Adjusted for child age at intake.  </w:t>
      </w:r>
      <w:r w:rsidRPr="003475A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475A3">
        <w:rPr>
          <w:rFonts w:ascii="Times New Roman" w:hAnsi="Times New Roman" w:cs="Times New Roman"/>
          <w:sz w:val="24"/>
          <w:szCs w:val="24"/>
        </w:rPr>
        <w:t xml:space="preserve"> Data was square root transformed for analysis, means for untransformed data are included for interpretability.</w:t>
      </w:r>
    </w:p>
    <w:sectPr w:rsidR="008415F2" w:rsidRPr="003475A3" w:rsidSect="00F3748D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C4B03"/>
    <w:multiLevelType w:val="hybridMultilevel"/>
    <w:tmpl w:val="823A5B96"/>
    <w:lvl w:ilvl="0" w:tplc="F8D0D3C4">
      <w:start w:val="7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700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F43"/>
    <w:rsid w:val="00007CD2"/>
    <w:rsid w:val="00012DA1"/>
    <w:rsid w:val="000367E9"/>
    <w:rsid w:val="000573D8"/>
    <w:rsid w:val="00065730"/>
    <w:rsid w:val="0007771F"/>
    <w:rsid w:val="00082D0B"/>
    <w:rsid w:val="00091D1B"/>
    <w:rsid w:val="00091F02"/>
    <w:rsid w:val="000A3DF4"/>
    <w:rsid w:val="000C1601"/>
    <w:rsid w:val="000C2E49"/>
    <w:rsid w:val="000D131C"/>
    <w:rsid w:val="000D2C8A"/>
    <w:rsid w:val="000E094D"/>
    <w:rsid w:val="000F4160"/>
    <w:rsid w:val="00144440"/>
    <w:rsid w:val="001918BB"/>
    <w:rsid w:val="001E1637"/>
    <w:rsid w:val="001E5D0C"/>
    <w:rsid w:val="001F62BC"/>
    <w:rsid w:val="00216A7F"/>
    <w:rsid w:val="00217678"/>
    <w:rsid w:val="0023086B"/>
    <w:rsid w:val="00231E68"/>
    <w:rsid w:val="002334A9"/>
    <w:rsid w:val="00237CC1"/>
    <w:rsid w:val="002612CB"/>
    <w:rsid w:val="00263B80"/>
    <w:rsid w:val="00274F6F"/>
    <w:rsid w:val="002B6055"/>
    <w:rsid w:val="002C0DB2"/>
    <w:rsid w:val="002C2E6D"/>
    <w:rsid w:val="002D1D0A"/>
    <w:rsid w:val="00302AE8"/>
    <w:rsid w:val="003148F6"/>
    <w:rsid w:val="003225B4"/>
    <w:rsid w:val="003237AE"/>
    <w:rsid w:val="003475A3"/>
    <w:rsid w:val="003511FE"/>
    <w:rsid w:val="0035331B"/>
    <w:rsid w:val="00354DEC"/>
    <w:rsid w:val="00356177"/>
    <w:rsid w:val="0035663A"/>
    <w:rsid w:val="003969AC"/>
    <w:rsid w:val="003A6C19"/>
    <w:rsid w:val="003B1E24"/>
    <w:rsid w:val="003C2AB4"/>
    <w:rsid w:val="0040121F"/>
    <w:rsid w:val="004074F9"/>
    <w:rsid w:val="004157FC"/>
    <w:rsid w:val="00467CEB"/>
    <w:rsid w:val="004B4334"/>
    <w:rsid w:val="004C0678"/>
    <w:rsid w:val="004C1E4E"/>
    <w:rsid w:val="004C6430"/>
    <w:rsid w:val="004F050E"/>
    <w:rsid w:val="004F5007"/>
    <w:rsid w:val="00504CB2"/>
    <w:rsid w:val="00521585"/>
    <w:rsid w:val="005401E1"/>
    <w:rsid w:val="005458D6"/>
    <w:rsid w:val="00557E2E"/>
    <w:rsid w:val="0058253E"/>
    <w:rsid w:val="005C02E1"/>
    <w:rsid w:val="005D6D05"/>
    <w:rsid w:val="005E1093"/>
    <w:rsid w:val="006077BF"/>
    <w:rsid w:val="0061658A"/>
    <w:rsid w:val="00633ABE"/>
    <w:rsid w:val="0064755D"/>
    <w:rsid w:val="006A401B"/>
    <w:rsid w:val="006A4107"/>
    <w:rsid w:val="00715089"/>
    <w:rsid w:val="00725C2E"/>
    <w:rsid w:val="007342A6"/>
    <w:rsid w:val="00740A35"/>
    <w:rsid w:val="007570E9"/>
    <w:rsid w:val="00767D58"/>
    <w:rsid w:val="0077780C"/>
    <w:rsid w:val="00795ADE"/>
    <w:rsid w:val="007F6AF8"/>
    <w:rsid w:val="0080173A"/>
    <w:rsid w:val="00816287"/>
    <w:rsid w:val="00820077"/>
    <w:rsid w:val="0082336D"/>
    <w:rsid w:val="00832485"/>
    <w:rsid w:val="00834392"/>
    <w:rsid w:val="008349C7"/>
    <w:rsid w:val="008415F2"/>
    <w:rsid w:val="008440C3"/>
    <w:rsid w:val="00862FFC"/>
    <w:rsid w:val="00874DD0"/>
    <w:rsid w:val="008C63D4"/>
    <w:rsid w:val="008D3A86"/>
    <w:rsid w:val="008D67E1"/>
    <w:rsid w:val="008E3212"/>
    <w:rsid w:val="008E6A99"/>
    <w:rsid w:val="009478A6"/>
    <w:rsid w:val="00951C76"/>
    <w:rsid w:val="00962441"/>
    <w:rsid w:val="00962937"/>
    <w:rsid w:val="00971794"/>
    <w:rsid w:val="00974BF3"/>
    <w:rsid w:val="00974F43"/>
    <w:rsid w:val="00986AFE"/>
    <w:rsid w:val="009918A5"/>
    <w:rsid w:val="00995E14"/>
    <w:rsid w:val="00996D41"/>
    <w:rsid w:val="009C3260"/>
    <w:rsid w:val="009F0455"/>
    <w:rsid w:val="009F4ED4"/>
    <w:rsid w:val="009F6A66"/>
    <w:rsid w:val="00A06D9C"/>
    <w:rsid w:val="00A07126"/>
    <w:rsid w:val="00A11DCD"/>
    <w:rsid w:val="00A34475"/>
    <w:rsid w:val="00A4481F"/>
    <w:rsid w:val="00A45910"/>
    <w:rsid w:val="00A552E8"/>
    <w:rsid w:val="00A57B5E"/>
    <w:rsid w:val="00A70E40"/>
    <w:rsid w:val="00A91584"/>
    <w:rsid w:val="00A94BBA"/>
    <w:rsid w:val="00AD5BDE"/>
    <w:rsid w:val="00AD7F89"/>
    <w:rsid w:val="00AF055F"/>
    <w:rsid w:val="00AF42BC"/>
    <w:rsid w:val="00B00467"/>
    <w:rsid w:val="00B05CA7"/>
    <w:rsid w:val="00B360CA"/>
    <w:rsid w:val="00B4540B"/>
    <w:rsid w:val="00B73F82"/>
    <w:rsid w:val="00B87B9D"/>
    <w:rsid w:val="00BC3170"/>
    <w:rsid w:val="00BD3A6B"/>
    <w:rsid w:val="00BD6905"/>
    <w:rsid w:val="00BD7195"/>
    <w:rsid w:val="00BD782B"/>
    <w:rsid w:val="00C03549"/>
    <w:rsid w:val="00C03644"/>
    <w:rsid w:val="00C1771E"/>
    <w:rsid w:val="00C17E83"/>
    <w:rsid w:val="00C27AB9"/>
    <w:rsid w:val="00C4064A"/>
    <w:rsid w:val="00CD4FAF"/>
    <w:rsid w:val="00D1458A"/>
    <w:rsid w:val="00D14D75"/>
    <w:rsid w:val="00D42B7F"/>
    <w:rsid w:val="00D463EA"/>
    <w:rsid w:val="00D476A7"/>
    <w:rsid w:val="00D8473D"/>
    <w:rsid w:val="00D92446"/>
    <w:rsid w:val="00DA4E0B"/>
    <w:rsid w:val="00DB6685"/>
    <w:rsid w:val="00DC2A63"/>
    <w:rsid w:val="00DC37F7"/>
    <w:rsid w:val="00DD27B3"/>
    <w:rsid w:val="00E12157"/>
    <w:rsid w:val="00E725F8"/>
    <w:rsid w:val="00E73DFA"/>
    <w:rsid w:val="00E935CC"/>
    <w:rsid w:val="00EB40DF"/>
    <w:rsid w:val="00EE6168"/>
    <w:rsid w:val="00EE62CB"/>
    <w:rsid w:val="00EF660E"/>
    <w:rsid w:val="00F21624"/>
    <w:rsid w:val="00F271E0"/>
    <w:rsid w:val="00F3748D"/>
    <w:rsid w:val="00F5126D"/>
    <w:rsid w:val="00F634F4"/>
    <w:rsid w:val="00F65C3F"/>
    <w:rsid w:val="00F93E15"/>
    <w:rsid w:val="00F96B64"/>
    <w:rsid w:val="00FC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E380A"/>
  <w15:chartTrackingRefBased/>
  <w15:docId w15:val="{FD76F892-FACE-4651-86DB-52B3F6419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42B7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6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3E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A410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F6AF8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42B7F"/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8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24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4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7025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2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62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0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7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95779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2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0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79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1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9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350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5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9668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7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33073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7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241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9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0526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9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65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73626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9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ent</dc:creator>
  <cp:keywords/>
  <dc:description/>
  <cp:lastModifiedBy>Cathy Bent</cp:lastModifiedBy>
  <cp:revision>2</cp:revision>
  <dcterms:created xsi:type="dcterms:W3CDTF">2023-03-27T22:23:00Z</dcterms:created>
  <dcterms:modified xsi:type="dcterms:W3CDTF">2023-03-27T22:23:00Z</dcterms:modified>
</cp:coreProperties>
</file>